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55C106">
      <w:pPr>
        <w:spacing w:before="156" w:beforeLines="50" w:after="156" w:afterLines="50"/>
        <w:jc w:val="left"/>
        <w:outlineLvl w:val="1"/>
        <w:rPr>
          <w:rFonts w:hint="eastAsia" w:ascii="宋体" w:hAnsi="宋体" w:cs="宋体"/>
          <w:b/>
          <w:bCs/>
          <w:kern w:val="0"/>
          <w:sz w:val="28"/>
          <w:szCs w:val="40"/>
          <w:lang w:val="en-US" w:eastAsia="zh-CN"/>
        </w:rPr>
      </w:pPr>
      <w:r>
        <w:rPr>
          <w:rFonts w:hint="eastAsia" w:ascii="宋体" w:hAnsi="宋体" w:cs="宋体"/>
          <w:b/>
          <w:bCs/>
          <w:kern w:val="0"/>
          <w:sz w:val="28"/>
          <w:szCs w:val="40"/>
        </w:rPr>
        <w:t>附录</w:t>
      </w:r>
      <w:r>
        <w:rPr>
          <w:rFonts w:hint="eastAsia" w:ascii="宋体" w:hAnsi="宋体" w:cs="宋体"/>
          <w:b/>
          <w:bCs/>
          <w:kern w:val="0"/>
          <w:sz w:val="28"/>
          <w:szCs w:val="40"/>
          <w:lang w:val="en-US" w:eastAsia="zh-CN"/>
        </w:rPr>
        <w:t>—研究中使用的问卷（中文原版）</w:t>
      </w:r>
    </w:p>
    <w:p w14:paraId="7DB2A18C">
      <w:pPr>
        <w:pStyle w:val="3"/>
        <w:jc w:val="center"/>
      </w:pPr>
      <w:bookmarkStart w:id="0" w:name="_GoBack"/>
      <w:bookmarkEnd w:id="0"/>
      <w:r>
        <w:rPr>
          <w:rFonts w:hint="eastAsia"/>
        </w:rPr>
        <w:t>家庭规则量表</w:t>
      </w:r>
    </w:p>
    <w:p w14:paraId="2C342C38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</w:rPr>
        <w:t>尊敬的家长：</w:t>
      </w:r>
    </w:p>
    <w:p w14:paraId="1E963BE5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</w:rPr>
        <w:t>您好！本调查旨在了解幼儿家庭日常生活中的一些基本情况，为家庭教育研究提供科学依据。请您根据家庭的真实情况，逐题阅读并在最符合您家庭实际情形的选项上打“√”。所有回答无对错之分，结果仅用于学术研究，我们将严格保密。感谢您的支持与合作！</w:t>
      </w:r>
    </w:p>
    <w:p w14:paraId="6323024E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</w:rPr>
        <w:t>作答说明：每题均有五个选项，“1”代表“完全不符合”，“2”代表“基本不符合”，“3”代表“一般”，“4”代表“基本符合”，“5”代表“完全符合”。请根据您家庭的实际情况，选择最接近的描述。</w:t>
      </w:r>
    </w:p>
    <w:tbl>
      <w:tblPr>
        <w:tblStyle w:val="14"/>
        <w:tblW w:w="89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3227"/>
        <w:gridCol w:w="987"/>
        <w:gridCol w:w="940"/>
        <w:gridCol w:w="1000"/>
        <w:gridCol w:w="1010"/>
        <w:gridCol w:w="1033"/>
      </w:tblGrid>
      <w:tr w14:paraId="27EAC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39E57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序号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65C86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ascii="Calibri" w:hAnsi="Calibri"/>
                <w:b/>
                <w:bCs/>
                <w:sz w:val="21"/>
                <w:szCs w:val="21"/>
              </w:rPr>
            </w:pPr>
            <w:r>
              <w:rPr>
                <w:rFonts w:hint="eastAsia" w:ascii="Calibri" w:hAnsi="Calibri"/>
                <w:b/>
                <w:bCs/>
                <w:sz w:val="21"/>
                <w:szCs w:val="21"/>
              </w:rPr>
              <w:t>题</w:t>
            </w:r>
            <w:r>
              <w:rPr>
                <w:rFonts w:hint="eastAsia" w:ascii="Calibri" w:hAnsi="Calibri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21"/>
                <w:szCs w:val="21"/>
              </w:rPr>
              <w:t>目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7930B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/>
                <w:b/>
                <w:bCs/>
                <w:sz w:val="21"/>
                <w:szCs w:val="20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完全</w:t>
            </w:r>
          </w:p>
          <w:p w14:paraId="51837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 w:ascii="Calibri" w:hAnsi="Calibri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不符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D22E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/>
                <w:b/>
                <w:bCs/>
                <w:sz w:val="21"/>
                <w:szCs w:val="20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基本</w:t>
            </w:r>
          </w:p>
          <w:p w14:paraId="68467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 w:ascii="Calibri" w:hAnsi="Calibri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不符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519FA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 w:ascii="Calibri" w:hAnsi="Calibri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一般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22441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/>
                <w:b/>
                <w:bCs/>
                <w:sz w:val="21"/>
                <w:szCs w:val="20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基本</w:t>
            </w:r>
          </w:p>
          <w:p w14:paraId="3B484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 w:ascii="Calibri" w:hAnsi="Calibri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符合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21BDF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/>
                <w:b/>
                <w:bCs/>
                <w:sz w:val="21"/>
                <w:szCs w:val="20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完全</w:t>
            </w:r>
          </w:p>
          <w:p w14:paraId="7A64C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00" w:lineRule="auto"/>
              <w:jc w:val="center"/>
              <w:textAlignment w:val="auto"/>
              <w:rPr>
                <w:rFonts w:hint="eastAsia" w:ascii="Calibri" w:hAnsi="Calibri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符合</w:t>
            </w:r>
          </w:p>
        </w:tc>
      </w:tr>
      <w:tr w14:paraId="68C1B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2300A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227" w:type="dxa"/>
            <w:vAlign w:val="center"/>
          </w:tcPr>
          <w:p w14:paraId="6CB1D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当家里有人过生日时，都会互相提醒</w:t>
            </w:r>
          </w:p>
        </w:tc>
        <w:tc>
          <w:tcPr>
            <w:tcW w:w="987" w:type="dxa"/>
            <w:vAlign w:val="center"/>
          </w:tcPr>
          <w:p w14:paraId="5893D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vAlign w:val="center"/>
          </w:tcPr>
          <w:p w14:paraId="52A4B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vAlign w:val="center"/>
          </w:tcPr>
          <w:p w14:paraId="2DB58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vAlign w:val="center"/>
          </w:tcPr>
          <w:p w14:paraId="28893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vAlign w:val="center"/>
          </w:tcPr>
          <w:p w14:paraId="28A3E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21AEC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7209C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4D00E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家里大多数事情都会全家一起讨论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42D67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C00C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05272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53793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5EA7A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52080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39" w:type="dxa"/>
            <w:vAlign w:val="center"/>
          </w:tcPr>
          <w:p w14:paraId="5DA64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227" w:type="dxa"/>
            <w:vAlign w:val="center"/>
          </w:tcPr>
          <w:p w14:paraId="37D1F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家人经常和亲戚来往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F324F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794D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9F2A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A62B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3B18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46D8A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6C542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35878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周末全家都会一起去一些地方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1D33A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C895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474C7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6FCFF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56A23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317D8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25C6A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227" w:type="dxa"/>
            <w:vAlign w:val="center"/>
          </w:tcPr>
          <w:p w14:paraId="4AF78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父母每天都会和孩子做一些户外活动，如购物、散步、玩耍等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29DF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5D7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FE26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8AB6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566D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69F5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662A2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09EE8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我家和亲戚家常常彼此相互关照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764C6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584A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18EDD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703B6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340C5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7812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4B5CA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227" w:type="dxa"/>
            <w:vAlign w:val="center"/>
          </w:tcPr>
          <w:p w14:paraId="562A0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周都有一个特定的“家庭时间”，全家人一起度过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5C23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6509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1632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22B2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EF2B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44951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229E1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12C44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孩子向父母询问问题时，父母会尽量解答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10BF7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743E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77AF6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3C4E5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04227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FA2A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39" w:type="dxa"/>
            <w:vAlign w:val="center"/>
          </w:tcPr>
          <w:p w14:paraId="46EFA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227" w:type="dxa"/>
            <w:vAlign w:val="center"/>
          </w:tcPr>
          <w:p w14:paraId="1F179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个周末都会有一些计划和讨论，如下周的安排、本周的总结等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49BB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C697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03E6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59F1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BDC8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077AC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7F903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0A499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周家里人都会安排好一起去一些地方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0B4EE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AD34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0E655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0B49A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756AA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3D028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67D9A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227" w:type="dxa"/>
            <w:vAlign w:val="center"/>
          </w:tcPr>
          <w:p w14:paraId="1F364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周末家人都会一起去购物、或去其它地方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6A46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4B8A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7E55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78A2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92C9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35FF9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09DEC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70586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亲戚朋友来我家时，我总让我的孩子向他们问好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372C6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FF46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299B0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66271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2AF4C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0AE0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2F3AE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227" w:type="dxa"/>
            <w:vAlign w:val="center"/>
          </w:tcPr>
          <w:p w14:paraId="36023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父/母或父母双方下班回家后都要抽时间和孩子玩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EAF1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356F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BF81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7BDF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D8A4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4FAD8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1A225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17951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年每个人的生日都会庆祝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2A9E2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5A37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77641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5573E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7A06C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464C6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16AF9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227" w:type="dxa"/>
            <w:vAlign w:val="center"/>
          </w:tcPr>
          <w:p w14:paraId="1CCCB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父母经常和孩子做一些游戏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E635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6CAA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7D6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5CB5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4B50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E011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40660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7C9F4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家里有人出门或回家时，家人会彼此留意并关注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2E54C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5C74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6A3D9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3DFCF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516EF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7526E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62773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227" w:type="dxa"/>
            <w:vAlign w:val="center"/>
          </w:tcPr>
          <w:p w14:paraId="1B81F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父/母或父母双方每天都有一些时间照顾孩子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2997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9532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6D4A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0582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3136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52547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3DD98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54C60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每天父/母或父母双方都会给孩子读故事或讲故事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69901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AFD1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396C9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587C5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73FC4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0F391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vAlign w:val="center"/>
          </w:tcPr>
          <w:p w14:paraId="678EF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227" w:type="dxa"/>
            <w:vAlign w:val="center"/>
          </w:tcPr>
          <w:p w14:paraId="190AE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家里有重要的事情都会和亲戚商量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02A4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07BA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676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CC1A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5FA2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7150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39" w:type="dxa"/>
            <w:shd w:val="clear" w:color="auto" w:fill="E7E6E6" w:themeFill="background2"/>
            <w:vAlign w:val="center"/>
          </w:tcPr>
          <w:p w14:paraId="6D73D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227" w:type="dxa"/>
            <w:shd w:val="clear" w:color="auto" w:fill="E7E6E6" w:themeFill="background2"/>
            <w:vAlign w:val="center"/>
          </w:tcPr>
          <w:p w14:paraId="25548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父母每天都有一些时间专门和孩子说话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5E55D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E96D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E7E6E6" w:themeFill="background2"/>
            <w:vAlign w:val="center"/>
          </w:tcPr>
          <w:p w14:paraId="0D419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E7E6E6" w:themeFill="background2"/>
            <w:vAlign w:val="center"/>
          </w:tcPr>
          <w:p w14:paraId="594C0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22240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704C9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39" w:type="dxa"/>
            <w:vAlign w:val="center"/>
          </w:tcPr>
          <w:p w14:paraId="739CF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3227" w:type="dxa"/>
            <w:vAlign w:val="center"/>
          </w:tcPr>
          <w:p w14:paraId="62B34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textAlignment w:val="auto"/>
              <w:rPr>
                <w:rFonts w:ascii="Calibri" w:hAnsi="Calibri"/>
                <w:sz w:val="21"/>
                <w:szCs w:val="21"/>
              </w:rPr>
            </w:pPr>
            <w:r>
              <w:rPr>
                <w:rFonts w:hint="eastAsia" w:ascii="Calibri" w:hAnsi="Calibri"/>
                <w:sz w:val="21"/>
                <w:szCs w:val="21"/>
              </w:rPr>
              <w:t>父母的结婚纪念周年每年都会全家人一起庆祝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27AD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60B9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881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CA21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16F0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5</w:t>
            </w:r>
          </w:p>
        </w:tc>
      </w:tr>
    </w:tbl>
    <w:p w14:paraId="2F29E5BC"/>
    <w:p w14:paraId="51AD4480">
      <w:pPr>
        <w:pStyle w:val="3"/>
        <w:jc w:val="center"/>
      </w:pPr>
      <w:r>
        <w:rPr>
          <w:rFonts w:hint="eastAsia"/>
        </w:rPr>
        <w:t>自主性发展量表</w:t>
      </w:r>
    </w:p>
    <w:p w14:paraId="5F371B38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  <w:lang w:val="en-US" w:eastAsia="zh-CN"/>
        </w:rPr>
        <w:t>以下调查</w:t>
      </w:r>
      <w:r>
        <w:rPr>
          <w:rFonts w:hint="eastAsia"/>
          <w:sz w:val="21"/>
          <w:szCs w:val="20"/>
        </w:rPr>
        <w:t>旨在了解幼儿在日常生活中表现出的自主性行为。请您根据孩子的真实情况，逐题阅读并在最符合的选项上打“√”。所有信息仅用于学术研究，我们将严格保密。感谢您的配合！</w:t>
      </w:r>
    </w:p>
    <w:p w14:paraId="7C8DE817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</w:rPr>
        <w:t>作答说明：每题均有五个选项，“1”代表“从来不”，“2”代表“几乎不”，“3”代表“偶尔”，“4”代表“有时”，“5”代表“经常”。请根据您孩子的实际表现，选择最合适的选项。</w:t>
      </w:r>
    </w:p>
    <w:tbl>
      <w:tblPr>
        <w:tblStyle w:val="14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3340"/>
        <w:gridCol w:w="910"/>
        <w:gridCol w:w="900"/>
        <w:gridCol w:w="860"/>
        <w:gridCol w:w="830"/>
        <w:gridCol w:w="894"/>
      </w:tblGrid>
      <w:tr w14:paraId="0F0A1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0AA9A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序号</w:t>
            </w:r>
          </w:p>
        </w:tc>
        <w:tc>
          <w:tcPr>
            <w:tcW w:w="3340" w:type="dxa"/>
            <w:shd w:val="clear" w:color="auto" w:fill="E7E6E6" w:themeFill="background2"/>
          </w:tcPr>
          <w:p w14:paraId="11A49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题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项</w:t>
            </w:r>
          </w:p>
        </w:tc>
        <w:tc>
          <w:tcPr>
            <w:tcW w:w="910" w:type="dxa"/>
            <w:shd w:val="clear" w:color="auto" w:fill="E7E6E6" w:themeFill="background2"/>
          </w:tcPr>
          <w:p w14:paraId="5FD17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从来不</w:t>
            </w:r>
          </w:p>
        </w:tc>
        <w:tc>
          <w:tcPr>
            <w:tcW w:w="900" w:type="dxa"/>
            <w:shd w:val="clear" w:color="auto" w:fill="E7E6E6" w:themeFill="background2"/>
          </w:tcPr>
          <w:p w14:paraId="7F03E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几乎不</w:t>
            </w:r>
          </w:p>
        </w:tc>
        <w:tc>
          <w:tcPr>
            <w:tcW w:w="860" w:type="dxa"/>
            <w:shd w:val="clear" w:color="auto" w:fill="E7E6E6" w:themeFill="background2"/>
          </w:tcPr>
          <w:p w14:paraId="54548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偶尔</w:t>
            </w:r>
          </w:p>
        </w:tc>
        <w:tc>
          <w:tcPr>
            <w:tcW w:w="830" w:type="dxa"/>
            <w:shd w:val="clear" w:color="auto" w:fill="E7E6E6" w:themeFill="background2"/>
          </w:tcPr>
          <w:p w14:paraId="53144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有时</w:t>
            </w:r>
          </w:p>
        </w:tc>
        <w:tc>
          <w:tcPr>
            <w:tcW w:w="894" w:type="dxa"/>
            <w:shd w:val="clear" w:color="auto" w:fill="E7E6E6" w:themeFill="background2"/>
          </w:tcPr>
          <w:p w14:paraId="60034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0"/>
              </w:rPr>
              <w:t>经常</w:t>
            </w:r>
          </w:p>
        </w:tc>
      </w:tr>
      <w:tr w14:paraId="35064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73F65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340" w:type="dxa"/>
          </w:tcPr>
          <w:p w14:paraId="454A6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能自己收拾书包</w:t>
            </w:r>
          </w:p>
        </w:tc>
        <w:tc>
          <w:tcPr>
            <w:tcW w:w="910" w:type="dxa"/>
          </w:tcPr>
          <w:p w14:paraId="50171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</w:tcPr>
          <w:p w14:paraId="03CE4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</w:tcPr>
          <w:p w14:paraId="2CBA3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</w:tcPr>
          <w:p w14:paraId="39154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</w:tcPr>
          <w:p w14:paraId="3A47D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7FF8A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78E70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340" w:type="dxa"/>
            <w:shd w:val="clear" w:color="auto" w:fill="E7E6E6" w:themeFill="background2"/>
          </w:tcPr>
          <w:p w14:paraId="0960F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自己能穿上长裤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69065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4A29A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51371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2ED16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45F6E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D844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84" w:type="dxa"/>
          </w:tcPr>
          <w:p w14:paraId="3EE2B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340" w:type="dxa"/>
          </w:tcPr>
          <w:p w14:paraId="7EB30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能清楚地向父母说出自己的请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23B9E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7C268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276F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49EA8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1FFBB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30A08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72347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340" w:type="dxa"/>
            <w:shd w:val="clear" w:color="auto" w:fill="E7E6E6" w:themeFill="background2"/>
          </w:tcPr>
          <w:p w14:paraId="37658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心情不好时缠着大人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79566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0E0E6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18E95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2F0A4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276D2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6CC8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371AF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340" w:type="dxa"/>
          </w:tcPr>
          <w:p w14:paraId="02094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想做的事不被允许时，会哭闹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63579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2394B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2C045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1155F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757E8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55E33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23D47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340" w:type="dxa"/>
            <w:shd w:val="clear" w:color="auto" w:fill="E7E6E6" w:themeFill="background2"/>
          </w:tcPr>
          <w:p w14:paraId="1B529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说不清楚自己的想法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4F20D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72C89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42BF4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6CBEA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70811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9940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04FC3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340" w:type="dxa"/>
          </w:tcPr>
          <w:p w14:paraId="6A514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受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到家长责备时会哭闹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E8AF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773B4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909F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172E0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3904B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37990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0FCBB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340" w:type="dxa"/>
            <w:shd w:val="clear" w:color="auto" w:fill="E7E6E6" w:themeFill="background2"/>
          </w:tcPr>
          <w:p w14:paraId="4843D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能自己照顾小动物或植物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4156E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44455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524CF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124F6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1925F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B739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84" w:type="dxa"/>
          </w:tcPr>
          <w:p w14:paraId="047D5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340" w:type="dxa"/>
          </w:tcPr>
          <w:p w14:paraId="201C0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被小朋友抢玩具后会哭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2457E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30CB4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0A702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421FD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65267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54FA8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0E9D5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340" w:type="dxa"/>
            <w:shd w:val="clear" w:color="auto" w:fill="E7E6E6" w:themeFill="background2"/>
          </w:tcPr>
          <w:p w14:paraId="0B585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要看电视而家长不让他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/她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看时，会哭闹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4B91B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783E43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2F62F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578DB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0E926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D15A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47C6D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340" w:type="dxa"/>
          </w:tcPr>
          <w:p w14:paraId="4F4F7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希望自己决定上哪个特长班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7791F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7CB43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715EC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75F33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298F5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033B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059D6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340" w:type="dxa"/>
            <w:shd w:val="clear" w:color="auto" w:fill="E7E6E6" w:themeFill="background2"/>
          </w:tcPr>
          <w:p w14:paraId="7F8C8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老师布置的事能较完整地告诉父母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1FD68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390D4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06B9E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7FD87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17466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24AF1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54BEA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340" w:type="dxa"/>
          </w:tcPr>
          <w:p w14:paraId="5AA9F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能自己叠被子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4FAE2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55EE9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E74C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0C4E7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139E8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25C7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56F8D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340" w:type="dxa"/>
            <w:shd w:val="clear" w:color="auto" w:fill="E7E6E6" w:themeFill="background2"/>
          </w:tcPr>
          <w:p w14:paraId="07AE9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能使用筷子吃饭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39D12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482AE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1E9A2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0CBC0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4A9B0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6561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3A0A8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340" w:type="dxa"/>
          </w:tcPr>
          <w:p w14:paraId="61C6C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画画时，总要成人在旁边陪着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1A6C0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2C043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083D5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47803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6226F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4EB89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71332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340" w:type="dxa"/>
            <w:shd w:val="clear" w:color="auto" w:fill="E7E6E6" w:themeFill="background2"/>
          </w:tcPr>
          <w:p w14:paraId="06648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家长说错话时能给家长指出来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587B4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60372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4958C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0AFEB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6B5E6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0360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36958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340" w:type="dxa"/>
          </w:tcPr>
          <w:p w14:paraId="5886D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和父母交谈时，能发表自己的意见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4810F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437F0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01243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2307B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62E66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A02B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6E826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340" w:type="dxa"/>
            <w:shd w:val="clear" w:color="auto" w:fill="E7E6E6" w:themeFill="background2"/>
          </w:tcPr>
          <w:p w14:paraId="2B035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想吃零食而被大人制止时，会生气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07027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122D9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3F1E2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002BE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27978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65384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</w:tcPr>
          <w:p w14:paraId="29C10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340" w:type="dxa"/>
          </w:tcPr>
          <w:p w14:paraId="1ACBF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能独立穿上外套，拉好拉链或扣好扣子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0C65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5FA2A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736D2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60B64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1985E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45815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11B86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340" w:type="dxa"/>
            <w:shd w:val="clear" w:color="auto" w:fill="E7E6E6" w:themeFill="background2"/>
          </w:tcPr>
          <w:p w14:paraId="6D51A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做手工时，总是让成人在一旁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帮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助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426DF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57730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2B0BD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0C3E9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56F9C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BC42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auto"/>
          </w:tcPr>
          <w:p w14:paraId="55213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3340" w:type="dxa"/>
            <w:shd w:val="clear" w:color="auto" w:fill="auto"/>
          </w:tcPr>
          <w:p w14:paraId="41DC1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能清楚地向小伙伴表达自己的想法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6447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3DD2D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573B1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auto"/>
            <w:vAlign w:val="top"/>
          </w:tcPr>
          <w:p w14:paraId="10A9B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auto"/>
            <w:vAlign w:val="top"/>
          </w:tcPr>
          <w:p w14:paraId="68601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03D20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784" w:type="dxa"/>
            <w:shd w:val="clear" w:color="auto" w:fill="E7E6E6" w:themeFill="background2"/>
          </w:tcPr>
          <w:p w14:paraId="0FB26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3340" w:type="dxa"/>
            <w:shd w:val="clear" w:color="auto" w:fill="E7E6E6" w:themeFill="background2"/>
          </w:tcPr>
          <w:p w14:paraId="41DD7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能自己挤牙膏刷牙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024AA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shd w:val="clear" w:color="auto" w:fill="E7E6E6" w:themeFill="background2"/>
            <w:vAlign w:val="top"/>
          </w:tcPr>
          <w:p w14:paraId="54A08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0" w:type="dxa"/>
            <w:shd w:val="clear" w:color="auto" w:fill="E7E6E6" w:themeFill="background2"/>
            <w:vAlign w:val="top"/>
          </w:tcPr>
          <w:p w14:paraId="77256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30" w:type="dxa"/>
            <w:shd w:val="clear" w:color="auto" w:fill="E7E6E6" w:themeFill="background2"/>
            <w:vAlign w:val="top"/>
          </w:tcPr>
          <w:p w14:paraId="2A508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4" w:type="dxa"/>
            <w:shd w:val="clear" w:color="auto" w:fill="E7E6E6" w:themeFill="background2"/>
            <w:vAlign w:val="top"/>
          </w:tcPr>
          <w:p w14:paraId="2793A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</w:tbl>
    <w:p w14:paraId="682A1CD0"/>
    <w:p w14:paraId="15A817FD">
      <w:pPr>
        <w:pStyle w:val="3"/>
        <w:jc w:val="center"/>
      </w:pPr>
      <w:r>
        <w:rPr>
          <w:rFonts w:hint="eastAsia"/>
        </w:rPr>
        <w:t>创造性人格量表</w:t>
      </w:r>
    </w:p>
    <w:p w14:paraId="12315FC1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  <w:lang w:val="en-US" w:eastAsia="zh-CN"/>
        </w:rPr>
        <w:t>以下</w:t>
      </w:r>
      <w:r>
        <w:rPr>
          <w:rFonts w:hint="eastAsia"/>
          <w:sz w:val="21"/>
          <w:szCs w:val="20"/>
        </w:rPr>
        <w:t>调查旨在了解幼儿在日常生活中的一些行为倾向和兴趣表现。请您根据孩子的真实情况，逐题阅读并在最符合的选项上打“√”。所有回答无对错之分，结果仅用于学术研究，我们将严格保密。感谢您的支持！</w:t>
      </w:r>
    </w:p>
    <w:p w14:paraId="0C9BE275">
      <w:pPr>
        <w:ind w:firstLine="420" w:firstLineChars="200"/>
        <w:rPr>
          <w:rFonts w:hint="eastAsia"/>
          <w:sz w:val="21"/>
          <w:szCs w:val="20"/>
        </w:rPr>
      </w:pPr>
      <w:r>
        <w:rPr>
          <w:rFonts w:hint="eastAsia"/>
          <w:sz w:val="21"/>
          <w:szCs w:val="20"/>
        </w:rPr>
        <w:t>作答说明：每题均有三个选项，“1”代表“不像”，“2”代表“一般”，“3”代表“很像”。请根据您孩子的实际表现，选择最接近的描述。</w:t>
      </w:r>
    </w:p>
    <w:tbl>
      <w:tblPr>
        <w:tblStyle w:val="14"/>
        <w:tblW w:w="85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5360"/>
        <w:gridCol w:w="910"/>
        <w:gridCol w:w="821"/>
        <w:gridCol w:w="834"/>
      </w:tblGrid>
      <w:tr w14:paraId="6D0E8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  <w:vAlign w:val="top"/>
          </w:tcPr>
          <w:p w14:paraId="24B13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序号</w:t>
            </w:r>
          </w:p>
        </w:tc>
        <w:tc>
          <w:tcPr>
            <w:tcW w:w="5360" w:type="dxa"/>
            <w:shd w:val="clear" w:color="auto" w:fill="E7E6E6" w:themeFill="background2"/>
            <w:vAlign w:val="top"/>
          </w:tcPr>
          <w:p w14:paraId="21CC2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题项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0B7DE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不像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71D17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一般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62FCF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很像</w:t>
            </w:r>
          </w:p>
        </w:tc>
      </w:tr>
      <w:tr w14:paraId="4EE40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exact"/>
          <w:jc w:val="center"/>
        </w:trPr>
        <w:tc>
          <w:tcPr>
            <w:tcW w:w="651" w:type="dxa"/>
          </w:tcPr>
          <w:p w14:paraId="7B545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60" w:type="dxa"/>
          </w:tcPr>
          <w:p w14:paraId="401D8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在学校里，喜欢试着对事情或问题作猜测，即使不一定都猜对也无所谓。</w:t>
            </w:r>
          </w:p>
        </w:tc>
        <w:tc>
          <w:tcPr>
            <w:tcW w:w="910" w:type="dxa"/>
          </w:tcPr>
          <w:p w14:paraId="467C3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</w:tcPr>
          <w:p w14:paraId="2F160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</w:tcPr>
          <w:p w14:paraId="42AAE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AA63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10346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360" w:type="dxa"/>
            <w:shd w:val="clear" w:color="auto" w:fill="E7E6E6" w:themeFill="background2"/>
          </w:tcPr>
          <w:p w14:paraId="1BD2D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仔细观察没有看过的东西，以了解详细的情形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217D0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1DE03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13A21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F5B0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2AE15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360" w:type="dxa"/>
          </w:tcPr>
          <w:p w14:paraId="5D771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听变化多端和富有想象力的故事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7D370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71AA1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43201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DC37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22081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360" w:type="dxa"/>
            <w:shd w:val="clear" w:color="auto" w:fill="E7E6E6" w:themeFill="background2"/>
          </w:tcPr>
          <w:p w14:paraId="1268B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画图时喜欢临摹别人的作品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2407D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69C7E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39A59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DB84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exact"/>
          <w:jc w:val="center"/>
        </w:trPr>
        <w:tc>
          <w:tcPr>
            <w:tcW w:w="651" w:type="dxa"/>
          </w:tcPr>
          <w:p w14:paraId="67806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360" w:type="dxa"/>
          </w:tcPr>
          <w:p w14:paraId="15793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利用旧报纸、旧日历及旧罐头等废物做成各种好玩的东西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1F8AF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712B5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40F5A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0E44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6C16C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360" w:type="dxa"/>
            <w:shd w:val="clear" w:color="auto" w:fill="E7E6E6" w:themeFill="background2"/>
          </w:tcPr>
          <w:p w14:paraId="084E5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幻想一些想知道或想做的事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77A4C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773C8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79217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64AA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6304D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360" w:type="dxa"/>
          </w:tcPr>
          <w:p w14:paraId="1D9E3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如果事情不能一次完成，会继续尝试，直到成功为止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188B3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61241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1080D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8AB0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3102B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360" w:type="dxa"/>
            <w:shd w:val="clear" w:color="auto" w:fill="E7E6E6" w:themeFill="background2"/>
          </w:tcPr>
          <w:p w14:paraId="40840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做功课时喜欢参考各种不同的资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以便得到多方面的了解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112ED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32B95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32A73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B9AC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exact"/>
          <w:jc w:val="center"/>
        </w:trPr>
        <w:tc>
          <w:tcPr>
            <w:tcW w:w="651" w:type="dxa"/>
          </w:tcPr>
          <w:p w14:paraId="7137E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360" w:type="dxa"/>
          </w:tcPr>
          <w:p w14:paraId="63EEE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用相同的方法做事情，不愿去找其他新的方法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69D04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5DBA0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65E88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3999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6C7C2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360" w:type="dxa"/>
            <w:shd w:val="clear" w:color="auto" w:fill="E7E6E6" w:themeFill="background2"/>
          </w:tcPr>
          <w:p w14:paraId="61813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探究事情的真假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56434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5D16E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39BF3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627E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4FF7F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360" w:type="dxa"/>
          </w:tcPr>
          <w:p w14:paraId="3152E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做许多新鲜的事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2610B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27315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4B233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F1BF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3246D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360" w:type="dxa"/>
            <w:shd w:val="clear" w:color="auto" w:fill="E7E6E6" w:themeFill="background2"/>
          </w:tcPr>
          <w:p w14:paraId="1B7AD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不喜欢交新朋友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117E4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48019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6C425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6C77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7539E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360" w:type="dxa"/>
          </w:tcPr>
          <w:p w14:paraId="46B2D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想一些不会在他/她身上发生过的事情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650AE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23157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79BDD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708D3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12E9B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360" w:type="dxa"/>
            <w:shd w:val="clear" w:color="auto" w:fill="E7E6E6" w:themeFill="background2"/>
          </w:tcPr>
          <w:p w14:paraId="188BD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想象有一天能成为艺术家、音乐家或诗人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45F2F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3D42F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3E60B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7E05F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106DC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360" w:type="dxa"/>
          </w:tcPr>
          <w:p w14:paraId="66F93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会因为一些令人兴奋的念头而忘记了其他的事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63301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09026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19B633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1884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00C64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360" w:type="dxa"/>
            <w:shd w:val="clear" w:color="auto" w:fill="E7E6E6" w:themeFill="background2"/>
          </w:tcPr>
          <w:p w14:paraId="0983F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宁愿生活在太空站，也不喜欢住在地球上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7FC79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2E1D7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30BDC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6E23D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2907A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360" w:type="dxa"/>
          </w:tcPr>
          <w:p w14:paraId="4D76D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认为所有的问题都有固定的答案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0C1E6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7D8D4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D710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67D4A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1D010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360" w:type="dxa"/>
            <w:shd w:val="clear" w:color="auto" w:fill="E7E6E6" w:themeFill="background2"/>
          </w:tcPr>
          <w:p w14:paraId="3BAA9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与众不同的事情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26FD6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6DAA8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70474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9BEE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54709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360" w:type="dxa"/>
          </w:tcPr>
          <w:p w14:paraId="06B59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常想要知道别人正在想什么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6792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107A1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2FF75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5C0D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376AD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360" w:type="dxa"/>
            <w:shd w:val="clear" w:color="auto" w:fill="E7E6E6" w:themeFill="background2"/>
          </w:tcPr>
          <w:p w14:paraId="180C7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故事或电视节目所描写的事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2BDDC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63B68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5E1DB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9A31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1BE32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360" w:type="dxa"/>
          </w:tcPr>
          <w:p w14:paraId="29B95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和朋友一起和他们分享他/她的想法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0D139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3A532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903E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73772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3C872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360" w:type="dxa"/>
            <w:shd w:val="clear" w:color="auto" w:fill="E7E6E6" w:themeFill="background2"/>
          </w:tcPr>
          <w:p w14:paraId="5F67F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如果一本故事书的最后一页被撕掉了，他/她会自己编造一个故事，把结局补上去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52C1C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0C087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6B917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9A81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51327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360" w:type="dxa"/>
          </w:tcPr>
          <w:p w14:paraId="51FA5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长大后想做一些别人从没想过的事情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C16E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50906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51A77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3A8A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6C591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5360" w:type="dxa"/>
            <w:shd w:val="clear" w:color="auto" w:fill="E7E6E6" w:themeFill="background2"/>
          </w:tcPr>
          <w:p w14:paraId="11393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尝试新的游戏和活动，是一件有趣的事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35E5B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7319F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05E96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50F9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2F4C9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5360" w:type="dxa"/>
          </w:tcPr>
          <w:p w14:paraId="3F7D0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不喜欢太多的规则限制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4C8DF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67736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C9CB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0B93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579B0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5360" w:type="dxa"/>
            <w:shd w:val="clear" w:color="auto" w:fill="E7E6E6" w:themeFill="background2"/>
          </w:tcPr>
          <w:p w14:paraId="29179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解决问题，即使没有正确的答案也没关系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7AEE1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7B86E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2CBED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18CD8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25916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5360" w:type="dxa"/>
          </w:tcPr>
          <w:p w14:paraId="5D0C4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有许多事情都很想亲自去尝试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7B1B8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1F6BA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5889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2DB0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6E669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5360" w:type="dxa"/>
            <w:shd w:val="clear" w:color="auto" w:fill="E7E6E6" w:themeFill="background2"/>
          </w:tcPr>
          <w:p w14:paraId="044AF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唱没有人知道的新歌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0201D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50156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7F2BB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7619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670C9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5360" w:type="dxa"/>
          </w:tcPr>
          <w:p w14:paraId="6A009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不喜欢在班上同学面前发表意见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7AB31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520B7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DBF2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4959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35C52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5360" w:type="dxa"/>
            <w:shd w:val="clear" w:color="auto" w:fill="E7E6E6" w:themeFill="background2"/>
          </w:tcPr>
          <w:p w14:paraId="202E4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当读小说或看电视时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把自己想成故事中的人物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0FEC5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4B370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46650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45FF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2ED8D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5360" w:type="dxa"/>
          </w:tcPr>
          <w:p w14:paraId="42CD3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幻想200年前人类生活的情形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72B44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302E2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28163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52F5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03CBD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5360" w:type="dxa"/>
            <w:shd w:val="clear" w:color="auto" w:fill="E7E6E6" w:themeFill="background2"/>
          </w:tcPr>
          <w:p w14:paraId="2089C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常想自己编一首新歌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11D40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52236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24A16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7AD1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10A63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5360" w:type="dxa"/>
          </w:tcPr>
          <w:p w14:paraId="7A379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翻箱倒柜，看看有些什么东西在里面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18ED4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752D4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3CEF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376F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0455B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5360" w:type="dxa"/>
            <w:shd w:val="clear" w:color="auto" w:fill="E7E6E6" w:themeFill="background2"/>
          </w:tcPr>
          <w:p w14:paraId="33931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画图时，很喜欢改变各种东西的颜色和形状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12A44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6D328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23E67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67DC4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00A7B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5360" w:type="dxa"/>
          </w:tcPr>
          <w:p w14:paraId="5494F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不敢确定对事情的看法都是对的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FA1A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54298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229DF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7DA4E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77929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360" w:type="dxa"/>
            <w:shd w:val="clear" w:color="auto" w:fill="E7E6E6" w:themeFill="background2"/>
          </w:tcPr>
          <w:p w14:paraId="55D2B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对于一件事情先猜猜看，然后再看是不是猜对了，认为这种方法很有趣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3C087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08A1B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01937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78B00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7ED66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5360" w:type="dxa"/>
          </w:tcPr>
          <w:p w14:paraId="792EC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认为玩猜谜之类的游戏很有趣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776FA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2D04A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4934E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1BFE9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3B195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360" w:type="dxa"/>
            <w:shd w:val="clear" w:color="auto" w:fill="E7E6E6" w:themeFill="background2"/>
          </w:tcPr>
          <w:p w14:paraId="4A39A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对机器有兴趣，也很想知道它里面是什么样子，以及它是怎样转动的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2B698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21FFF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3B787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DE06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43E9D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5360" w:type="dxa"/>
          </w:tcPr>
          <w:p w14:paraId="4ACD1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可以拆开来的玩具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3D23A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511AE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30BA6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18D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4611C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5360" w:type="dxa"/>
            <w:shd w:val="clear" w:color="auto" w:fill="E7E6E6" w:themeFill="background2"/>
          </w:tcPr>
          <w:p w14:paraId="48571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想一些新点子，即使用不着也无所谓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3C0F8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6D122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2EB1F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426E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6C61F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360" w:type="dxa"/>
          </w:tcPr>
          <w:p w14:paraId="1F1F3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认为一篇好的文章应该包含许多不同的意见或观点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2AFFD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49F19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2B577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65672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4BE63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5360" w:type="dxa"/>
            <w:shd w:val="clear" w:color="auto" w:fill="E7E6E6" w:themeFill="background2"/>
          </w:tcPr>
          <w:p w14:paraId="241E1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为将来可能发生的问题找答案，是一件令人兴奋的事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4BC0A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5A513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27DA3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AB5B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67E55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5360" w:type="dxa"/>
          </w:tcPr>
          <w:p w14:paraId="092A2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尝试新的事物，目的只是为了想知道会有什么结果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53612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2AD0B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6D90A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740D7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1B3CE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5360" w:type="dxa"/>
            <w:shd w:val="clear" w:color="auto" w:fill="E7E6E6" w:themeFill="background2"/>
          </w:tcPr>
          <w:p w14:paraId="172E7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玩游戏时，通常是有兴趣参加，而不在乎输赢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01D45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75310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65BED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37AA2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48632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5360" w:type="dxa"/>
          </w:tcPr>
          <w:p w14:paraId="3E243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想一些别人常常谈过的事情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27D7C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666FD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083E1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2EAC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7E702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5360" w:type="dxa"/>
            <w:shd w:val="clear" w:color="auto" w:fill="E7E6E6" w:themeFill="background2"/>
          </w:tcPr>
          <w:p w14:paraId="50E6B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当看到一张陌生人的照片时，喜欢去猜测他是怎么样一个人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7C180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45CDF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61C3D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0BE64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75225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5360" w:type="dxa"/>
          </w:tcPr>
          <w:p w14:paraId="64D50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翻阅书籍及杂志，但只想知道它的内容是什么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486F0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24377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5E8B5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42F7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73DFA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5360" w:type="dxa"/>
            <w:shd w:val="clear" w:color="auto" w:fill="E7E6E6" w:themeFill="background2"/>
          </w:tcPr>
          <w:p w14:paraId="748A4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不喜欢探寻事情发生的各种原因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2E751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3E2D8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66606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D02E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</w:tcPr>
          <w:p w14:paraId="6AC33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5360" w:type="dxa"/>
          </w:tcPr>
          <w:p w14:paraId="10C3E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喜欢问一些别人没有想到的问题。</w:t>
            </w:r>
          </w:p>
        </w:tc>
        <w:tc>
          <w:tcPr>
            <w:tcW w:w="910" w:type="dxa"/>
            <w:shd w:val="clear" w:color="auto" w:fill="auto"/>
            <w:vAlign w:val="top"/>
          </w:tcPr>
          <w:p w14:paraId="0B01D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vAlign w:val="top"/>
          </w:tcPr>
          <w:p w14:paraId="0A7B6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auto"/>
            <w:vAlign w:val="top"/>
          </w:tcPr>
          <w:p w14:paraId="5FE23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6A79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51" w:type="dxa"/>
            <w:shd w:val="clear" w:color="auto" w:fill="E7E6E6" w:themeFill="background2"/>
          </w:tcPr>
          <w:p w14:paraId="2AF44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5360" w:type="dxa"/>
            <w:shd w:val="clear" w:color="auto" w:fill="E7E6E6" w:themeFill="background2"/>
          </w:tcPr>
          <w:p w14:paraId="2F262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无论在家里或在学校，总是喜欢做有趣的事。</w:t>
            </w:r>
          </w:p>
        </w:tc>
        <w:tc>
          <w:tcPr>
            <w:tcW w:w="910" w:type="dxa"/>
            <w:shd w:val="clear" w:color="auto" w:fill="E7E6E6" w:themeFill="background2"/>
            <w:vAlign w:val="top"/>
          </w:tcPr>
          <w:p w14:paraId="73E89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1" w:type="dxa"/>
            <w:shd w:val="clear" w:color="auto" w:fill="E7E6E6" w:themeFill="background2"/>
            <w:vAlign w:val="top"/>
          </w:tcPr>
          <w:p w14:paraId="22DAD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4" w:type="dxa"/>
            <w:shd w:val="clear" w:color="auto" w:fill="E7E6E6" w:themeFill="background2"/>
            <w:vAlign w:val="top"/>
          </w:tcPr>
          <w:p w14:paraId="08A05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</w:tbl>
    <w:p w14:paraId="2AE6797A">
      <w:pPr>
        <w:rPr>
          <w:rFonts w:hint="default" w:eastAsia="宋体"/>
          <w:lang w:val="en-US" w:eastAsia="zh-CN"/>
        </w:rPr>
      </w:pPr>
    </w:p>
    <w:p w14:paraId="487903B2">
      <w:pPr>
        <w:jc w:val="right"/>
        <w:rPr>
          <w:rFonts w:hint="default" w:eastAsia="宋体"/>
          <w:sz w:val="22"/>
          <w:szCs w:val="21"/>
          <w:lang w:val="en-US" w:eastAsia="zh-CN"/>
        </w:rPr>
      </w:pPr>
      <w:r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请您核对以上所有题目是否均已作答，感谢您的支持与配合，祝您生活愉快！</w:t>
      </w:r>
    </w:p>
    <w:sectPr>
      <w:footerReference r:id="rId5" w:type="default"/>
      <w:footnotePr>
        <w:numFmt w:val="chicago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83CC11">
    <w:pPr>
      <w:pStyle w:val="7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9D0073">
                          <w:pPr>
                            <w:pStyle w:val="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A9D0073">
                    <w:pPr>
                      <w:pStyle w:val="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chicago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5MDZlYTZhZjE0NWZkMTc4MTIxM2RhNWY3NmI5ZjEifQ=="/>
  </w:docVars>
  <w:rsids>
    <w:rsidRoot w:val="00274873"/>
    <w:rsid w:val="00004D12"/>
    <w:rsid w:val="0000546E"/>
    <w:rsid w:val="00020568"/>
    <w:rsid w:val="00022C88"/>
    <w:rsid w:val="00025AFC"/>
    <w:rsid w:val="000357D9"/>
    <w:rsid w:val="00036B00"/>
    <w:rsid w:val="00041969"/>
    <w:rsid w:val="00041984"/>
    <w:rsid w:val="00056966"/>
    <w:rsid w:val="000733CE"/>
    <w:rsid w:val="00082A76"/>
    <w:rsid w:val="00095BEE"/>
    <w:rsid w:val="000C3827"/>
    <w:rsid w:val="000C6D86"/>
    <w:rsid w:val="000E4CFD"/>
    <w:rsid w:val="000F6B48"/>
    <w:rsid w:val="00111A51"/>
    <w:rsid w:val="00111F79"/>
    <w:rsid w:val="00121B2A"/>
    <w:rsid w:val="00124D28"/>
    <w:rsid w:val="0014568E"/>
    <w:rsid w:val="0014714E"/>
    <w:rsid w:val="001513FF"/>
    <w:rsid w:val="00153542"/>
    <w:rsid w:val="00161C8F"/>
    <w:rsid w:val="0018108F"/>
    <w:rsid w:val="001839C0"/>
    <w:rsid w:val="00192C7E"/>
    <w:rsid w:val="00193237"/>
    <w:rsid w:val="00196458"/>
    <w:rsid w:val="001A0112"/>
    <w:rsid w:val="001A438C"/>
    <w:rsid w:val="001B12ED"/>
    <w:rsid w:val="001B6827"/>
    <w:rsid w:val="001C0D13"/>
    <w:rsid w:val="001D1952"/>
    <w:rsid w:val="001E6C17"/>
    <w:rsid w:val="00213400"/>
    <w:rsid w:val="00223429"/>
    <w:rsid w:val="00223DCC"/>
    <w:rsid w:val="00227121"/>
    <w:rsid w:val="00234EE7"/>
    <w:rsid w:val="00236C39"/>
    <w:rsid w:val="00243B42"/>
    <w:rsid w:val="00255237"/>
    <w:rsid w:val="002573F5"/>
    <w:rsid w:val="00266D75"/>
    <w:rsid w:val="00273462"/>
    <w:rsid w:val="00274873"/>
    <w:rsid w:val="002751D4"/>
    <w:rsid w:val="0028627C"/>
    <w:rsid w:val="002C1CB9"/>
    <w:rsid w:val="002C2186"/>
    <w:rsid w:val="002D6D96"/>
    <w:rsid w:val="002E025E"/>
    <w:rsid w:val="002E072D"/>
    <w:rsid w:val="002F129A"/>
    <w:rsid w:val="002F419D"/>
    <w:rsid w:val="002F41AF"/>
    <w:rsid w:val="003159D3"/>
    <w:rsid w:val="00326F1B"/>
    <w:rsid w:val="003275AC"/>
    <w:rsid w:val="00337CC1"/>
    <w:rsid w:val="003404F5"/>
    <w:rsid w:val="0034564E"/>
    <w:rsid w:val="00354627"/>
    <w:rsid w:val="003555A8"/>
    <w:rsid w:val="003600B9"/>
    <w:rsid w:val="00360E4B"/>
    <w:rsid w:val="00370E9B"/>
    <w:rsid w:val="00372202"/>
    <w:rsid w:val="00372E24"/>
    <w:rsid w:val="00374F8D"/>
    <w:rsid w:val="00375F12"/>
    <w:rsid w:val="00383A45"/>
    <w:rsid w:val="00390B2C"/>
    <w:rsid w:val="00394AF8"/>
    <w:rsid w:val="003A7182"/>
    <w:rsid w:val="003A7B35"/>
    <w:rsid w:val="003B1512"/>
    <w:rsid w:val="003B1AF0"/>
    <w:rsid w:val="003B5A87"/>
    <w:rsid w:val="003C6C17"/>
    <w:rsid w:val="003D128F"/>
    <w:rsid w:val="003D1481"/>
    <w:rsid w:val="003D5E1E"/>
    <w:rsid w:val="003D6579"/>
    <w:rsid w:val="003D7356"/>
    <w:rsid w:val="003E1156"/>
    <w:rsid w:val="003E4F26"/>
    <w:rsid w:val="003F01F8"/>
    <w:rsid w:val="003F4606"/>
    <w:rsid w:val="0040468B"/>
    <w:rsid w:val="004125D8"/>
    <w:rsid w:val="004260BF"/>
    <w:rsid w:val="00427719"/>
    <w:rsid w:val="0043068E"/>
    <w:rsid w:val="00441868"/>
    <w:rsid w:val="00445279"/>
    <w:rsid w:val="004728DE"/>
    <w:rsid w:val="00483093"/>
    <w:rsid w:val="0048442C"/>
    <w:rsid w:val="004A22AF"/>
    <w:rsid w:val="004A6B2D"/>
    <w:rsid w:val="004B1200"/>
    <w:rsid w:val="004B5805"/>
    <w:rsid w:val="004C1FD0"/>
    <w:rsid w:val="004C759D"/>
    <w:rsid w:val="004D4F9E"/>
    <w:rsid w:val="004D7395"/>
    <w:rsid w:val="004E0A49"/>
    <w:rsid w:val="004F09D4"/>
    <w:rsid w:val="004F15D3"/>
    <w:rsid w:val="004F20FB"/>
    <w:rsid w:val="00506505"/>
    <w:rsid w:val="0051303E"/>
    <w:rsid w:val="005168B0"/>
    <w:rsid w:val="00521F99"/>
    <w:rsid w:val="00526C83"/>
    <w:rsid w:val="00527AD3"/>
    <w:rsid w:val="00535B2D"/>
    <w:rsid w:val="005557FA"/>
    <w:rsid w:val="00572BFE"/>
    <w:rsid w:val="00575851"/>
    <w:rsid w:val="00580005"/>
    <w:rsid w:val="005870F0"/>
    <w:rsid w:val="00590BCC"/>
    <w:rsid w:val="0059337B"/>
    <w:rsid w:val="005A1836"/>
    <w:rsid w:val="005A2F68"/>
    <w:rsid w:val="005B0849"/>
    <w:rsid w:val="005B7A30"/>
    <w:rsid w:val="005C682A"/>
    <w:rsid w:val="005D31A9"/>
    <w:rsid w:val="005D5C8A"/>
    <w:rsid w:val="005E7E46"/>
    <w:rsid w:val="005F0BB4"/>
    <w:rsid w:val="005F3020"/>
    <w:rsid w:val="005F51F8"/>
    <w:rsid w:val="006142EA"/>
    <w:rsid w:val="00616CB5"/>
    <w:rsid w:val="0062516C"/>
    <w:rsid w:val="00627B76"/>
    <w:rsid w:val="00633070"/>
    <w:rsid w:val="00634D4E"/>
    <w:rsid w:val="00634FE5"/>
    <w:rsid w:val="006359FD"/>
    <w:rsid w:val="00640CB5"/>
    <w:rsid w:val="00643680"/>
    <w:rsid w:val="006648B3"/>
    <w:rsid w:val="0067100B"/>
    <w:rsid w:val="00673062"/>
    <w:rsid w:val="00675AC1"/>
    <w:rsid w:val="0068218A"/>
    <w:rsid w:val="00693A99"/>
    <w:rsid w:val="006A116B"/>
    <w:rsid w:val="006A5B72"/>
    <w:rsid w:val="006B0BA0"/>
    <w:rsid w:val="006C2079"/>
    <w:rsid w:val="006C7861"/>
    <w:rsid w:val="006E0F38"/>
    <w:rsid w:val="006E1255"/>
    <w:rsid w:val="006F0D41"/>
    <w:rsid w:val="006F1575"/>
    <w:rsid w:val="00705493"/>
    <w:rsid w:val="0071185A"/>
    <w:rsid w:val="007144E2"/>
    <w:rsid w:val="00716B00"/>
    <w:rsid w:val="00717C2D"/>
    <w:rsid w:val="00731926"/>
    <w:rsid w:val="00746441"/>
    <w:rsid w:val="00750C2F"/>
    <w:rsid w:val="00755C28"/>
    <w:rsid w:val="007572F4"/>
    <w:rsid w:val="007577BF"/>
    <w:rsid w:val="007721AE"/>
    <w:rsid w:val="007734C2"/>
    <w:rsid w:val="007776E5"/>
    <w:rsid w:val="007827CE"/>
    <w:rsid w:val="00785C89"/>
    <w:rsid w:val="0078634F"/>
    <w:rsid w:val="007B05FD"/>
    <w:rsid w:val="007B07BE"/>
    <w:rsid w:val="007B5113"/>
    <w:rsid w:val="007C24F9"/>
    <w:rsid w:val="007C71CE"/>
    <w:rsid w:val="007D19D5"/>
    <w:rsid w:val="007D38DE"/>
    <w:rsid w:val="007E3AF7"/>
    <w:rsid w:val="007E5542"/>
    <w:rsid w:val="007E62AD"/>
    <w:rsid w:val="007F1F95"/>
    <w:rsid w:val="007F44C7"/>
    <w:rsid w:val="008030AA"/>
    <w:rsid w:val="008172B3"/>
    <w:rsid w:val="00823037"/>
    <w:rsid w:val="00825233"/>
    <w:rsid w:val="00827E05"/>
    <w:rsid w:val="008415A6"/>
    <w:rsid w:val="0084653D"/>
    <w:rsid w:val="008516CD"/>
    <w:rsid w:val="00870897"/>
    <w:rsid w:val="00884492"/>
    <w:rsid w:val="00885193"/>
    <w:rsid w:val="008927C7"/>
    <w:rsid w:val="00895F99"/>
    <w:rsid w:val="008B640F"/>
    <w:rsid w:val="008C03BD"/>
    <w:rsid w:val="008C6AF9"/>
    <w:rsid w:val="008D0E7C"/>
    <w:rsid w:val="008D44CB"/>
    <w:rsid w:val="008F0EF6"/>
    <w:rsid w:val="00905F12"/>
    <w:rsid w:val="00916ADE"/>
    <w:rsid w:val="00923E41"/>
    <w:rsid w:val="009379AE"/>
    <w:rsid w:val="00940D82"/>
    <w:rsid w:val="009419CF"/>
    <w:rsid w:val="00953607"/>
    <w:rsid w:val="00953E12"/>
    <w:rsid w:val="009726C0"/>
    <w:rsid w:val="009754D7"/>
    <w:rsid w:val="009824E9"/>
    <w:rsid w:val="00983A48"/>
    <w:rsid w:val="009A38BE"/>
    <w:rsid w:val="009E7D4A"/>
    <w:rsid w:val="009F4BB8"/>
    <w:rsid w:val="00A03825"/>
    <w:rsid w:val="00A052F6"/>
    <w:rsid w:val="00A06C11"/>
    <w:rsid w:val="00A24B66"/>
    <w:rsid w:val="00A37533"/>
    <w:rsid w:val="00A73A78"/>
    <w:rsid w:val="00A77C7A"/>
    <w:rsid w:val="00A821F9"/>
    <w:rsid w:val="00A83CCD"/>
    <w:rsid w:val="00A84271"/>
    <w:rsid w:val="00A855D7"/>
    <w:rsid w:val="00A85BF9"/>
    <w:rsid w:val="00A9756C"/>
    <w:rsid w:val="00AA5143"/>
    <w:rsid w:val="00AB017D"/>
    <w:rsid w:val="00AB60BD"/>
    <w:rsid w:val="00AD0389"/>
    <w:rsid w:val="00AD6108"/>
    <w:rsid w:val="00AF52E5"/>
    <w:rsid w:val="00AF7BAE"/>
    <w:rsid w:val="00B33463"/>
    <w:rsid w:val="00B36164"/>
    <w:rsid w:val="00B411F2"/>
    <w:rsid w:val="00B43598"/>
    <w:rsid w:val="00B50973"/>
    <w:rsid w:val="00B550E0"/>
    <w:rsid w:val="00B64F3C"/>
    <w:rsid w:val="00B67BAD"/>
    <w:rsid w:val="00B82997"/>
    <w:rsid w:val="00B84D7A"/>
    <w:rsid w:val="00B860AD"/>
    <w:rsid w:val="00B860C6"/>
    <w:rsid w:val="00B860D0"/>
    <w:rsid w:val="00B924F6"/>
    <w:rsid w:val="00B9702F"/>
    <w:rsid w:val="00BA2120"/>
    <w:rsid w:val="00BA2AFD"/>
    <w:rsid w:val="00BB0213"/>
    <w:rsid w:val="00BB0F6A"/>
    <w:rsid w:val="00BB5AF5"/>
    <w:rsid w:val="00BB74A1"/>
    <w:rsid w:val="00BC0631"/>
    <w:rsid w:val="00BC774D"/>
    <w:rsid w:val="00BE3696"/>
    <w:rsid w:val="00BF58B7"/>
    <w:rsid w:val="00C0346B"/>
    <w:rsid w:val="00C1556D"/>
    <w:rsid w:val="00C23945"/>
    <w:rsid w:val="00C4081B"/>
    <w:rsid w:val="00C4317B"/>
    <w:rsid w:val="00C51062"/>
    <w:rsid w:val="00C530C2"/>
    <w:rsid w:val="00C5694F"/>
    <w:rsid w:val="00C6043C"/>
    <w:rsid w:val="00C608C4"/>
    <w:rsid w:val="00C767B9"/>
    <w:rsid w:val="00C81EF6"/>
    <w:rsid w:val="00C832E6"/>
    <w:rsid w:val="00C836C7"/>
    <w:rsid w:val="00C87E86"/>
    <w:rsid w:val="00CA0130"/>
    <w:rsid w:val="00CA7B37"/>
    <w:rsid w:val="00CB6AC9"/>
    <w:rsid w:val="00CB7996"/>
    <w:rsid w:val="00CD3128"/>
    <w:rsid w:val="00CE20B1"/>
    <w:rsid w:val="00D027DF"/>
    <w:rsid w:val="00D063C8"/>
    <w:rsid w:val="00D07ED7"/>
    <w:rsid w:val="00D34B89"/>
    <w:rsid w:val="00D37350"/>
    <w:rsid w:val="00D40C43"/>
    <w:rsid w:val="00D41978"/>
    <w:rsid w:val="00D54544"/>
    <w:rsid w:val="00D5607A"/>
    <w:rsid w:val="00D57799"/>
    <w:rsid w:val="00D813E7"/>
    <w:rsid w:val="00D82B1A"/>
    <w:rsid w:val="00D833CB"/>
    <w:rsid w:val="00D838FD"/>
    <w:rsid w:val="00D90230"/>
    <w:rsid w:val="00DA04E0"/>
    <w:rsid w:val="00DA50C4"/>
    <w:rsid w:val="00DA771C"/>
    <w:rsid w:val="00DA7948"/>
    <w:rsid w:val="00DB0E99"/>
    <w:rsid w:val="00DB2C44"/>
    <w:rsid w:val="00DB2DBC"/>
    <w:rsid w:val="00DC6059"/>
    <w:rsid w:val="00DC74C8"/>
    <w:rsid w:val="00DD11DE"/>
    <w:rsid w:val="00DE3AD0"/>
    <w:rsid w:val="00DE545C"/>
    <w:rsid w:val="00DE66B1"/>
    <w:rsid w:val="00E05508"/>
    <w:rsid w:val="00E4784E"/>
    <w:rsid w:val="00E636BB"/>
    <w:rsid w:val="00E67812"/>
    <w:rsid w:val="00E73C66"/>
    <w:rsid w:val="00E747FE"/>
    <w:rsid w:val="00E749DE"/>
    <w:rsid w:val="00E82427"/>
    <w:rsid w:val="00E9732C"/>
    <w:rsid w:val="00E97F90"/>
    <w:rsid w:val="00EA3F57"/>
    <w:rsid w:val="00EB0FB4"/>
    <w:rsid w:val="00EB1A73"/>
    <w:rsid w:val="00ED15CE"/>
    <w:rsid w:val="00ED1AC6"/>
    <w:rsid w:val="00ED4192"/>
    <w:rsid w:val="00ED6C5A"/>
    <w:rsid w:val="00EE23AF"/>
    <w:rsid w:val="00EE71B7"/>
    <w:rsid w:val="00EF58FA"/>
    <w:rsid w:val="00F15BF8"/>
    <w:rsid w:val="00F16999"/>
    <w:rsid w:val="00F21311"/>
    <w:rsid w:val="00F26EDF"/>
    <w:rsid w:val="00F3035D"/>
    <w:rsid w:val="00F3085E"/>
    <w:rsid w:val="00F318CC"/>
    <w:rsid w:val="00F33371"/>
    <w:rsid w:val="00F3549D"/>
    <w:rsid w:val="00F41DEA"/>
    <w:rsid w:val="00F44F48"/>
    <w:rsid w:val="00F456F4"/>
    <w:rsid w:val="00F45DE1"/>
    <w:rsid w:val="00F57453"/>
    <w:rsid w:val="00F603C5"/>
    <w:rsid w:val="00F725D1"/>
    <w:rsid w:val="00F768CA"/>
    <w:rsid w:val="00F82746"/>
    <w:rsid w:val="00F92E6E"/>
    <w:rsid w:val="00F9502B"/>
    <w:rsid w:val="00FA1996"/>
    <w:rsid w:val="00FA3720"/>
    <w:rsid w:val="00FB01DB"/>
    <w:rsid w:val="00FB09DD"/>
    <w:rsid w:val="00FB5844"/>
    <w:rsid w:val="00FC04A8"/>
    <w:rsid w:val="00FC432C"/>
    <w:rsid w:val="00FC54D5"/>
    <w:rsid w:val="00FE2490"/>
    <w:rsid w:val="00FE596C"/>
    <w:rsid w:val="00FE65C5"/>
    <w:rsid w:val="00FE6941"/>
    <w:rsid w:val="00FF73AB"/>
    <w:rsid w:val="06773D4A"/>
    <w:rsid w:val="13652CB3"/>
    <w:rsid w:val="17D3015C"/>
    <w:rsid w:val="1D904E22"/>
    <w:rsid w:val="2C4044A3"/>
    <w:rsid w:val="333252F7"/>
    <w:rsid w:val="3E3D2DA2"/>
    <w:rsid w:val="42FD51A7"/>
    <w:rsid w:val="484745AF"/>
    <w:rsid w:val="486670D1"/>
    <w:rsid w:val="4D542E7C"/>
    <w:rsid w:val="4E125E21"/>
    <w:rsid w:val="6DCA78FF"/>
    <w:rsid w:val="6E0E3C8F"/>
    <w:rsid w:val="6FB2447E"/>
    <w:rsid w:val="76834680"/>
    <w:rsid w:val="7FB9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outlineLvl w:val="0"/>
    </w:pPr>
    <w:rPr>
      <w:rFonts w:eastAsia="黑体" w:cs="Times New Roman"/>
      <w:b/>
      <w:bCs/>
      <w:kern w:val="44"/>
      <w:szCs w:val="44"/>
    </w:rPr>
  </w:style>
  <w:style w:type="paragraph" w:styleId="3">
    <w:name w:val="heading 2"/>
    <w:basedOn w:val="1"/>
    <w:next w:val="1"/>
    <w:link w:val="19"/>
    <w:autoRedefine/>
    <w:unhideWhenUsed/>
    <w:qFormat/>
    <w:uiPriority w:val="9"/>
    <w:pPr>
      <w:keepNext/>
      <w:keepLines/>
      <w:outlineLvl w:val="1"/>
    </w:pPr>
    <w:rPr>
      <w:rFonts w:cstheme="majorBidi"/>
      <w:b/>
      <w:bCs/>
      <w:szCs w:val="32"/>
    </w:rPr>
  </w:style>
  <w:style w:type="paragraph" w:styleId="4">
    <w:name w:val="heading 3"/>
    <w:basedOn w:val="1"/>
    <w:next w:val="1"/>
    <w:link w:val="20"/>
    <w:autoRedefine/>
    <w:unhideWhenUsed/>
    <w:qFormat/>
    <w:uiPriority w:val="9"/>
    <w:pPr>
      <w:keepNext/>
      <w:keepLines/>
      <w:outlineLvl w:val="2"/>
    </w:pPr>
    <w:rPr>
      <w:rFonts w:eastAsia="楷体_GB2312" w:cs="Times New Roman"/>
      <w:bCs/>
      <w:szCs w:val="32"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2"/>
    <w:autoRedefine/>
    <w:semiHidden/>
    <w:unhideWhenUsed/>
    <w:qFormat/>
    <w:uiPriority w:val="99"/>
    <w:pPr>
      <w:jc w:val="left"/>
    </w:pPr>
    <w:rPr>
      <w:rFonts w:ascii="等线" w:hAnsi="等线" w:eastAsia="等线" w:cs="Times New Roman"/>
      <w:szCs w:val="21"/>
    </w:rPr>
  </w:style>
  <w:style w:type="paragraph" w:styleId="6">
    <w:name w:val="Balloon Text"/>
    <w:basedOn w:val="1"/>
    <w:link w:val="27"/>
    <w:autoRedefine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7">
    <w:name w:val="footer"/>
    <w:basedOn w:val="1"/>
    <w:link w:val="24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23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Subtitle"/>
    <w:basedOn w:val="1"/>
    <w:next w:val="1"/>
    <w:link w:val="26"/>
    <w:autoRedefine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/>
      <w:b/>
      <w:bCs/>
      <w:kern w:val="28"/>
      <w:sz w:val="32"/>
      <w:szCs w:val="32"/>
    </w:rPr>
  </w:style>
  <w:style w:type="paragraph" w:styleId="10">
    <w:name w:val="footnote text"/>
    <w:basedOn w:val="1"/>
    <w:link w:val="21"/>
    <w:autoRedefine/>
    <w:semiHidden/>
    <w:unhideWhenUsed/>
    <w:qFormat/>
    <w:uiPriority w:val="99"/>
    <w:pPr>
      <w:snapToGrid w:val="0"/>
      <w:jc w:val="left"/>
    </w:pPr>
    <w:rPr>
      <w:rFonts w:ascii="等线" w:hAnsi="等线" w:eastAsia="等线" w:cs="Times New Roman"/>
      <w:sz w:val="18"/>
      <w:szCs w:val="18"/>
    </w:rPr>
  </w:style>
  <w:style w:type="paragraph" w:styleId="11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styleId="12">
    <w:name w:val="annotation subject"/>
    <w:basedOn w:val="5"/>
    <w:next w:val="5"/>
    <w:link w:val="28"/>
    <w:autoRedefine/>
    <w:semiHidden/>
    <w:unhideWhenUsed/>
    <w:qFormat/>
    <w:uiPriority w:val="99"/>
    <w:rPr>
      <w:rFonts w:ascii="Times New Roman" w:hAnsi="Times New Roman" w:eastAsia="宋体" w:cstheme="minorBidi"/>
      <w:b/>
      <w:bCs/>
      <w:szCs w:val="22"/>
    </w:rPr>
  </w:style>
  <w:style w:type="table" w:styleId="14">
    <w:name w:val="Table Grid"/>
    <w:basedOn w:val="13"/>
    <w:autoRedefine/>
    <w:qFormat/>
    <w:uiPriority w:val="0"/>
    <w:rPr>
      <w:rFonts w:ascii="Calibri" w:hAnsi="Calibri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annotation reference"/>
    <w:basedOn w:val="15"/>
    <w:autoRedefine/>
    <w:semiHidden/>
    <w:unhideWhenUsed/>
    <w:qFormat/>
    <w:uiPriority w:val="99"/>
    <w:rPr>
      <w:sz w:val="21"/>
      <w:szCs w:val="21"/>
    </w:rPr>
  </w:style>
  <w:style w:type="character" w:styleId="17">
    <w:name w:val="footnote reference"/>
    <w:basedOn w:val="15"/>
    <w:autoRedefine/>
    <w:semiHidden/>
    <w:unhideWhenUsed/>
    <w:qFormat/>
    <w:uiPriority w:val="99"/>
    <w:rPr>
      <w:vertAlign w:val="superscript"/>
    </w:rPr>
  </w:style>
  <w:style w:type="character" w:customStyle="1" w:styleId="18">
    <w:name w:val="标题 1 字符"/>
    <w:basedOn w:val="15"/>
    <w:link w:val="2"/>
    <w:autoRedefine/>
    <w:qFormat/>
    <w:uiPriority w:val="9"/>
    <w:rPr>
      <w:rFonts w:ascii="Times New Roman" w:hAnsi="Times New Roman" w:eastAsia="黑体" w:cs="Times New Roman"/>
      <w:b/>
      <w:bCs/>
      <w:kern w:val="44"/>
      <w:sz w:val="24"/>
      <w:szCs w:val="44"/>
    </w:rPr>
  </w:style>
  <w:style w:type="character" w:customStyle="1" w:styleId="19">
    <w:name w:val="标题 2 字符"/>
    <w:basedOn w:val="15"/>
    <w:link w:val="3"/>
    <w:autoRedefine/>
    <w:qFormat/>
    <w:uiPriority w:val="9"/>
    <w:rPr>
      <w:rFonts w:ascii="Times New Roman" w:hAnsi="Times New Roman" w:eastAsia="宋体" w:cstheme="majorBidi"/>
      <w:b/>
      <w:bCs/>
      <w:kern w:val="2"/>
      <w:sz w:val="21"/>
      <w:szCs w:val="32"/>
    </w:rPr>
  </w:style>
  <w:style w:type="character" w:customStyle="1" w:styleId="20">
    <w:name w:val="标题 3 字符"/>
    <w:basedOn w:val="15"/>
    <w:link w:val="4"/>
    <w:autoRedefine/>
    <w:qFormat/>
    <w:uiPriority w:val="9"/>
    <w:rPr>
      <w:rFonts w:ascii="Times New Roman" w:hAnsi="Times New Roman" w:eastAsia="楷体_GB2312" w:cs="Times New Roman"/>
      <w:bCs/>
      <w:kern w:val="2"/>
      <w:sz w:val="21"/>
      <w:szCs w:val="32"/>
    </w:rPr>
  </w:style>
  <w:style w:type="character" w:customStyle="1" w:styleId="21">
    <w:name w:val="脚注文本 字符"/>
    <w:basedOn w:val="15"/>
    <w:link w:val="10"/>
    <w:autoRedefine/>
    <w:semiHidden/>
    <w:qFormat/>
    <w:uiPriority w:val="99"/>
    <w:rPr>
      <w:rFonts w:ascii="等线" w:hAnsi="等线" w:eastAsia="等线" w:cs="Times New Roman"/>
      <w:kern w:val="2"/>
      <w:sz w:val="18"/>
      <w:szCs w:val="18"/>
    </w:rPr>
  </w:style>
  <w:style w:type="character" w:customStyle="1" w:styleId="22">
    <w:name w:val="批注文字 字符"/>
    <w:basedOn w:val="15"/>
    <w:link w:val="5"/>
    <w:autoRedefine/>
    <w:semiHidden/>
    <w:qFormat/>
    <w:uiPriority w:val="99"/>
    <w:rPr>
      <w:rFonts w:ascii="等线" w:hAnsi="等线" w:eastAsia="等线" w:cs="Times New Roman"/>
      <w:kern w:val="2"/>
      <w:sz w:val="21"/>
      <w:szCs w:val="21"/>
    </w:rPr>
  </w:style>
  <w:style w:type="character" w:customStyle="1" w:styleId="23">
    <w:name w:val="页眉 字符"/>
    <w:basedOn w:val="15"/>
    <w:link w:val="8"/>
    <w:autoRedefine/>
    <w:qFormat/>
    <w:uiPriority w:val="99"/>
    <w:rPr>
      <w:kern w:val="2"/>
      <w:sz w:val="18"/>
      <w:szCs w:val="18"/>
    </w:rPr>
  </w:style>
  <w:style w:type="character" w:customStyle="1" w:styleId="24">
    <w:name w:val="页脚 字符"/>
    <w:basedOn w:val="15"/>
    <w:link w:val="7"/>
    <w:autoRedefine/>
    <w:qFormat/>
    <w:uiPriority w:val="99"/>
    <w:rPr>
      <w:kern w:val="2"/>
      <w:sz w:val="18"/>
      <w:szCs w:val="18"/>
    </w:rPr>
  </w:style>
  <w:style w:type="paragraph" w:customStyle="1" w:styleId="25">
    <w:name w:val="Author List"/>
    <w:basedOn w:val="9"/>
    <w:next w:val="1"/>
    <w:autoRedefine/>
    <w:qFormat/>
    <w:uiPriority w:val="1"/>
    <w:pPr>
      <w:spacing w:after="240" w:line="360" w:lineRule="auto"/>
      <w:jc w:val="left"/>
      <w:outlineLvl w:val="9"/>
    </w:pPr>
    <w:rPr>
      <w:rFonts w:ascii="Times New Roman" w:hAnsi="Times New Roman" w:eastAsia="Times New Roman" w:cs="Times New Roman"/>
      <w:bCs w:val="0"/>
      <w:kern w:val="0"/>
      <w:sz w:val="24"/>
      <w:szCs w:val="24"/>
      <w:lang w:eastAsia="en-US"/>
    </w:rPr>
  </w:style>
  <w:style w:type="character" w:customStyle="1" w:styleId="26">
    <w:name w:val="副标题 字符"/>
    <w:basedOn w:val="15"/>
    <w:link w:val="9"/>
    <w:autoRedefine/>
    <w:qFormat/>
    <w:uiPriority w:val="11"/>
    <w:rPr>
      <w:rFonts w:asciiTheme="minorHAnsi" w:hAnsiTheme="minorHAnsi" w:eastAsiaTheme="minorEastAsia"/>
      <w:b/>
      <w:bCs/>
      <w:kern w:val="28"/>
      <w:sz w:val="32"/>
      <w:szCs w:val="32"/>
    </w:rPr>
  </w:style>
  <w:style w:type="character" w:customStyle="1" w:styleId="27">
    <w:name w:val="批注框文本 字符"/>
    <w:basedOn w:val="15"/>
    <w:link w:val="6"/>
    <w:autoRedefine/>
    <w:semiHidden/>
    <w:qFormat/>
    <w:uiPriority w:val="99"/>
    <w:rPr>
      <w:kern w:val="2"/>
      <w:sz w:val="18"/>
      <w:szCs w:val="18"/>
    </w:rPr>
  </w:style>
  <w:style w:type="character" w:customStyle="1" w:styleId="28">
    <w:name w:val="批注主题 字符"/>
    <w:basedOn w:val="22"/>
    <w:link w:val="12"/>
    <w:autoRedefine/>
    <w:semiHidden/>
    <w:qFormat/>
    <w:uiPriority w:val="99"/>
    <w:rPr>
      <w:rFonts w:ascii="等线" w:hAnsi="等线" w:eastAsia="等线" w:cs="Times New Roman"/>
      <w:b/>
      <w:bCs/>
      <w:kern w:val="2"/>
      <w:sz w:val="24"/>
      <w:szCs w:val="22"/>
    </w:rPr>
  </w:style>
  <w:style w:type="paragraph" w:customStyle="1" w:styleId="29">
    <w:name w:val="Revision"/>
    <w:autoRedefine/>
    <w:hidden/>
    <w:semiHidden/>
    <w:qFormat/>
    <w:uiPriority w:val="99"/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D22A22-8DAA-4F25-92D6-5C2D325BF0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82</Words>
  <Characters>994</Characters>
  <Lines>121</Lines>
  <Paragraphs>34</Paragraphs>
  <TotalTime>15</TotalTime>
  <ScaleCrop>false</ScaleCrop>
  <LinksUpToDate>false</LinksUpToDate>
  <CharactersWithSpaces>99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8:39:00Z</dcterms:created>
  <dc:creator>颜 玉枝</dc:creator>
  <cp:lastModifiedBy>李欣晏</cp:lastModifiedBy>
  <dcterms:modified xsi:type="dcterms:W3CDTF">2026-03-18T12:20:21Z</dcterms:modified>
  <cp:revision>2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AC042A3D04446968A4D19AA1EA10E27_13</vt:lpwstr>
  </property>
  <property fmtid="{D5CDD505-2E9C-101B-9397-08002B2CF9AE}" pid="4" name="KSOTemplateDocerSaveRecord">
    <vt:lpwstr>eyJoZGlkIjoiMTM5MDZlYTZhZjE0NWZkMTc4MTIxM2RhNWY3NmI5ZjEiLCJ1c2VySWQiOiIxNTYyMzQ0MzU5In0=</vt:lpwstr>
  </property>
</Properties>
</file>